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6CDAE3" w14:textId="77777777" w:rsidR="003A79DE" w:rsidRPr="00E964C2" w:rsidRDefault="003A79DE" w:rsidP="00DA1080">
      <w:pPr>
        <w:pStyle w:val="Sansinterligne"/>
      </w:pPr>
      <w:r w:rsidRPr="00E964C2">
        <w:t>MEDLINE, Embase</w:t>
      </w:r>
      <w:r w:rsidR="00A87D19" w:rsidRPr="00E964C2">
        <w:t>, Cochrane</w:t>
      </w:r>
    </w:p>
    <w:p w14:paraId="3015F09C" w14:textId="60894C2C" w:rsidR="003A79DE" w:rsidRPr="00E964C2" w:rsidRDefault="003A79DE" w:rsidP="00DA1080">
      <w:pPr>
        <w:pStyle w:val="Sansinterligne"/>
      </w:pPr>
      <w:r w:rsidRPr="00E964C2">
        <w:t xml:space="preserve">All Ovid MEDLINE(R) 1946 to Present: </w:t>
      </w:r>
    </w:p>
    <w:p w14:paraId="54BC68B6" w14:textId="29EAC765" w:rsidR="003A79DE" w:rsidRPr="00E964C2" w:rsidRDefault="003A79DE" w:rsidP="00DA1080">
      <w:pPr>
        <w:pStyle w:val="Sansinterligne"/>
      </w:pPr>
      <w:r w:rsidRPr="00E964C2">
        <w:t xml:space="preserve">Embase 1974 to </w:t>
      </w:r>
      <w:r w:rsidR="00DA1080">
        <w:t>Present</w:t>
      </w:r>
    </w:p>
    <w:p w14:paraId="5B09F85D" w14:textId="4F2969CA" w:rsidR="00A87D19" w:rsidRPr="00E964C2" w:rsidRDefault="00A87D19" w:rsidP="00DA1080">
      <w:pPr>
        <w:pStyle w:val="Sansinterligne"/>
      </w:pPr>
      <w:r w:rsidRPr="00E964C2">
        <w:t>EBM Reviews - Cochrane Central Register of Controlled Trials</w:t>
      </w:r>
    </w:p>
    <w:p w14:paraId="2889F75B" w14:textId="77777777" w:rsidR="00474889" w:rsidRPr="00E964C2" w:rsidRDefault="00474889" w:rsidP="00526AA6">
      <w:pPr>
        <w:pStyle w:val="Sansinterligne"/>
        <w:ind w:left="720"/>
      </w:pPr>
    </w:p>
    <w:p w14:paraId="4FE3234B" w14:textId="77777777" w:rsidR="00474889" w:rsidRPr="00E964C2" w:rsidRDefault="00474889" w:rsidP="00C16F1E">
      <w:pPr>
        <w:pStyle w:val="Sansinterligne"/>
        <w:numPr>
          <w:ilvl w:val="0"/>
          <w:numId w:val="7"/>
        </w:numPr>
      </w:pPr>
      <w:r w:rsidRPr="00E964C2">
        <w:t>Physical Therapy Specialty/</w:t>
      </w:r>
    </w:p>
    <w:p w14:paraId="57CDC7CA" w14:textId="77777777" w:rsidR="00474889" w:rsidRPr="00E964C2" w:rsidRDefault="00474889" w:rsidP="00C16F1E">
      <w:pPr>
        <w:pStyle w:val="Sansinterligne"/>
        <w:numPr>
          <w:ilvl w:val="0"/>
          <w:numId w:val="7"/>
        </w:numPr>
      </w:pPr>
      <w:r w:rsidRPr="00E964C2">
        <w:t>Physician Assistants/</w:t>
      </w:r>
    </w:p>
    <w:p w14:paraId="0C767E88" w14:textId="77777777" w:rsidR="00AD4A08" w:rsidRPr="00E964C2" w:rsidRDefault="00AD4A08" w:rsidP="00C16F1E">
      <w:pPr>
        <w:pStyle w:val="Sansinterligne"/>
        <w:numPr>
          <w:ilvl w:val="0"/>
          <w:numId w:val="7"/>
        </w:numPr>
      </w:pPr>
      <w:r w:rsidRPr="00E964C2">
        <w:t>Triage/</w:t>
      </w:r>
    </w:p>
    <w:p w14:paraId="38E0DB55" w14:textId="07C89349" w:rsidR="00474889" w:rsidRPr="00E964C2" w:rsidRDefault="00474889" w:rsidP="00C16F1E">
      <w:pPr>
        <w:pStyle w:val="Sansinterligne"/>
        <w:numPr>
          <w:ilvl w:val="0"/>
          <w:numId w:val="7"/>
        </w:numPr>
      </w:pPr>
      <w:r w:rsidRPr="00E964C2">
        <w:t>Specialization/</w:t>
      </w:r>
    </w:p>
    <w:p w14:paraId="254B2100" w14:textId="77777777" w:rsidR="00686EE5" w:rsidRPr="00E964C2" w:rsidRDefault="00686EE5" w:rsidP="00C16F1E">
      <w:pPr>
        <w:pStyle w:val="Sansinterligne"/>
        <w:numPr>
          <w:ilvl w:val="0"/>
          <w:numId w:val="7"/>
        </w:numPr>
      </w:pPr>
      <w:r w:rsidRPr="00E964C2">
        <w:t>Emergency Service, Hospital/</w:t>
      </w:r>
    </w:p>
    <w:p w14:paraId="4E3DBDAA" w14:textId="77777777" w:rsidR="00474889" w:rsidRPr="00E964C2" w:rsidRDefault="00474889" w:rsidP="00C16F1E">
      <w:pPr>
        <w:pStyle w:val="Sansinterligne"/>
        <w:numPr>
          <w:ilvl w:val="0"/>
          <w:numId w:val="7"/>
        </w:numPr>
      </w:pPr>
      <w:r w:rsidRPr="00E964C2">
        <w:t>advance* practice</w:t>
      </w:r>
      <w:proofErr w:type="gramStart"/>
      <w:r w:rsidRPr="00E964C2">
        <w:t>*.</w:t>
      </w:r>
      <w:proofErr w:type="spellStart"/>
      <w:r w:rsidRPr="00E964C2">
        <w:t>ti</w:t>
      </w:r>
      <w:proofErr w:type="gramEnd"/>
      <w:r w:rsidRPr="00E964C2">
        <w:t>,ab,kw</w:t>
      </w:r>
      <w:proofErr w:type="spellEnd"/>
      <w:r w:rsidRPr="00E964C2">
        <w:t>.</w:t>
      </w:r>
    </w:p>
    <w:p w14:paraId="74E28DBA" w14:textId="50ADC09E" w:rsidR="00474889" w:rsidRPr="00E964C2" w:rsidRDefault="001E2AF8" w:rsidP="00C16F1E">
      <w:pPr>
        <w:pStyle w:val="Sansinterligne"/>
        <w:numPr>
          <w:ilvl w:val="0"/>
          <w:numId w:val="7"/>
        </w:numPr>
      </w:pPr>
      <w:r w:rsidRPr="00E964C2">
        <w:t>((</w:t>
      </w:r>
      <w:proofErr w:type="spellStart"/>
      <w:r w:rsidRPr="00E964C2">
        <w:t>enhan</w:t>
      </w:r>
      <w:proofErr w:type="spellEnd"/>
      <w:r w:rsidRPr="00E964C2">
        <w:t xml:space="preserve">* or </w:t>
      </w:r>
      <w:proofErr w:type="spellStart"/>
      <w:r w:rsidRPr="00E964C2">
        <w:t>expan</w:t>
      </w:r>
      <w:proofErr w:type="spellEnd"/>
      <w:r w:rsidRPr="00E964C2">
        <w:t xml:space="preserve">* or </w:t>
      </w:r>
      <w:proofErr w:type="spellStart"/>
      <w:r w:rsidRPr="00E964C2">
        <w:t>exten</w:t>
      </w:r>
      <w:proofErr w:type="spellEnd"/>
      <w:r w:rsidRPr="00E964C2">
        <w:t>*) adj2 (scope* or practice*</w:t>
      </w:r>
      <w:r w:rsidR="00421158" w:rsidRPr="00E964C2">
        <w:t>)</w:t>
      </w:r>
      <w:proofErr w:type="gramStart"/>
      <w:r w:rsidRPr="00E964C2">
        <w:t>)</w:t>
      </w:r>
      <w:r w:rsidR="00421158" w:rsidRPr="00E964C2">
        <w:t>.</w:t>
      </w:r>
      <w:proofErr w:type="spellStart"/>
      <w:r w:rsidR="00421158" w:rsidRPr="00E964C2">
        <w:t>ti</w:t>
      </w:r>
      <w:proofErr w:type="gramEnd"/>
      <w:r w:rsidR="00421158" w:rsidRPr="00E964C2">
        <w:t>,ab,kw</w:t>
      </w:r>
      <w:proofErr w:type="spellEnd"/>
      <w:r w:rsidR="00421158" w:rsidRPr="00E964C2">
        <w:t>.</w:t>
      </w:r>
    </w:p>
    <w:p w14:paraId="2AECA3C4" w14:textId="2956FEEA" w:rsidR="001E2AF8" w:rsidRPr="00E964C2" w:rsidRDefault="001E2AF8" w:rsidP="00C16F1E">
      <w:pPr>
        <w:pStyle w:val="Sansinterligne"/>
        <w:numPr>
          <w:ilvl w:val="0"/>
          <w:numId w:val="7"/>
        </w:numPr>
      </w:pPr>
      <w:r w:rsidRPr="00E964C2">
        <w:t>(role* adj2 (</w:t>
      </w:r>
      <w:proofErr w:type="spellStart"/>
      <w:r w:rsidRPr="00E964C2">
        <w:t>enhan</w:t>
      </w:r>
      <w:proofErr w:type="spellEnd"/>
      <w:r w:rsidRPr="00E964C2">
        <w:t xml:space="preserve">* or </w:t>
      </w:r>
      <w:proofErr w:type="spellStart"/>
      <w:r w:rsidRPr="00E964C2">
        <w:t>expan</w:t>
      </w:r>
      <w:proofErr w:type="spellEnd"/>
      <w:r w:rsidRPr="00E964C2">
        <w:t xml:space="preserve">* or </w:t>
      </w:r>
      <w:proofErr w:type="spellStart"/>
      <w:r w:rsidRPr="00E964C2">
        <w:t>exten</w:t>
      </w:r>
      <w:proofErr w:type="spellEnd"/>
      <w:r w:rsidRPr="00E964C2">
        <w:t>*</w:t>
      </w:r>
      <w:r w:rsidR="00C16F1E">
        <w:t>)</w:t>
      </w:r>
      <w:proofErr w:type="gramStart"/>
      <w:r w:rsidRPr="00E964C2">
        <w:t>)</w:t>
      </w:r>
      <w:r w:rsidR="00421158" w:rsidRPr="00E964C2">
        <w:t>.</w:t>
      </w:r>
      <w:proofErr w:type="spellStart"/>
      <w:r w:rsidR="00421158" w:rsidRPr="00E964C2">
        <w:t>ti</w:t>
      </w:r>
      <w:proofErr w:type="gramEnd"/>
      <w:r w:rsidR="00421158" w:rsidRPr="00E964C2">
        <w:t>,ab,kw</w:t>
      </w:r>
      <w:proofErr w:type="spellEnd"/>
      <w:r w:rsidR="00421158" w:rsidRPr="00E964C2">
        <w:t>.</w:t>
      </w:r>
    </w:p>
    <w:p w14:paraId="6CD332CD" w14:textId="482D91A0" w:rsidR="00474889" w:rsidRPr="00E964C2" w:rsidRDefault="00474889" w:rsidP="00C16F1E">
      <w:pPr>
        <w:pStyle w:val="Sansinterligne"/>
        <w:numPr>
          <w:ilvl w:val="0"/>
          <w:numId w:val="7"/>
        </w:numPr>
      </w:pPr>
      <w:r w:rsidRPr="00E964C2">
        <w:t xml:space="preserve">(physician* </w:t>
      </w:r>
      <w:r w:rsidR="006D77A3" w:rsidRPr="00E964C2">
        <w:t>adj2</w:t>
      </w:r>
      <w:r w:rsidRPr="00E964C2">
        <w:t xml:space="preserve"> </w:t>
      </w:r>
      <w:r w:rsidR="001E2AF8" w:rsidRPr="00E964C2">
        <w:t>(</w:t>
      </w:r>
      <w:proofErr w:type="spellStart"/>
      <w:r w:rsidRPr="00E964C2">
        <w:t>exten</w:t>
      </w:r>
      <w:proofErr w:type="spellEnd"/>
      <w:r w:rsidRPr="00E964C2">
        <w:t>*</w:t>
      </w:r>
      <w:r w:rsidR="001E2AF8" w:rsidRPr="00E964C2">
        <w:t xml:space="preserve"> or assist*)</w:t>
      </w:r>
      <w:proofErr w:type="gramStart"/>
      <w:r w:rsidR="00C16F1E">
        <w:t>)</w:t>
      </w:r>
      <w:r w:rsidRPr="00E964C2">
        <w:t>.</w:t>
      </w:r>
      <w:proofErr w:type="spellStart"/>
      <w:r w:rsidRPr="00E964C2">
        <w:t>ti</w:t>
      </w:r>
      <w:proofErr w:type="gramEnd"/>
      <w:r w:rsidRPr="00E964C2">
        <w:t>,ab,kw</w:t>
      </w:r>
      <w:proofErr w:type="spellEnd"/>
      <w:r w:rsidRPr="00E964C2">
        <w:t>.</w:t>
      </w:r>
    </w:p>
    <w:p w14:paraId="4C315EDD" w14:textId="37FC4AF0" w:rsidR="001E2AF8" w:rsidRPr="00E964C2" w:rsidRDefault="001E2AF8" w:rsidP="00C16F1E">
      <w:pPr>
        <w:pStyle w:val="Sansinterligne"/>
        <w:numPr>
          <w:ilvl w:val="0"/>
          <w:numId w:val="7"/>
        </w:numPr>
      </w:pPr>
      <w:r w:rsidRPr="00E964C2">
        <w:t>(advance* practice* or primary contact* or specialist* or triage*</w:t>
      </w:r>
      <w:proofErr w:type="gramStart"/>
      <w:r w:rsidRPr="00E964C2">
        <w:t>)</w:t>
      </w:r>
      <w:r w:rsidR="00421158" w:rsidRPr="00E964C2">
        <w:t>.</w:t>
      </w:r>
      <w:proofErr w:type="spellStart"/>
      <w:r w:rsidR="00421158" w:rsidRPr="00E964C2">
        <w:t>ti</w:t>
      </w:r>
      <w:proofErr w:type="gramEnd"/>
      <w:r w:rsidR="00421158" w:rsidRPr="00E964C2">
        <w:t>,ab,kw</w:t>
      </w:r>
      <w:proofErr w:type="spellEnd"/>
      <w:r w:rsidR="00421158" w:rsidRPr="00E964C2">
        <w:t>.</w:t>
      </w:r>
      <w:r w:rsidRPr="00E964C2">
        <w:t xml:space="preserve"> </w:t>
      </w:r>
    </w:p>
    <w:p w14:paraId="7EA323C1" w14:textId="173889A9" w:rsidR="001E2AF8" w:rsidRPr="00E964C2" w:rsidRDefault="001E2AF8" w:rsidP="00C16F1E">
      <w:pPr>
        <w:pStyle w:val="Sansinterligne"/>
        <w:numPr>
          <w:ilvl w:val="0"/>
          <w:numId w:val="7"/>
        </w:numPr>
      </w:pPr>
      <w:r w:rsidRPr="00E964C2">
        <w:t>(emergency adj2 (department* or room* or service* or ward*)</w:t>
      </w:r>
      <w:proofErr w:type="gramStart"/>
      <w:r w:rsidR="00C16F1E">
        <w:t>)</w:t>
      </w:r>
      <w:r w:rsidR="00421158" w:rsidRPr="00E964C2">
        <w:t>.</w:t>
      </w:r>
      <w:proofErr w:type="spellStart"/>
      <w:r w:rsidR="00421158" w:rsidRPr="00E964C2">
        <w:t>ti</w:t>
      </w:r>
      <w:proofErr w:type="gramEnd"/>
      <w:r w:rsidR="00421158" w:rsidRPr="00E964C2">
        <w:t>,ab,kw</w:t>
      </w:r>
      <w:proofErr w:type="spellEnd"/>
      <w:r w:rsidR="00421158" w:rsidRPr="00E964C2">
        <w:t>.</w:t>
      </w:r>
    </w:p>
    <w:p w14:paraId="41DB73DD" w14:textId="77E080F2" w:rsidR="00686EE5" w:rsidRPr="00E964C2" w:rsidRDefault="00686EE5" w:rsidP="00C16F1E">
      <w:pPr>
        <w:pStyle w:val="Sansinterligne"/>
        <w:numPr>
          <w:ilvl w:val="0"/>
          <w:numId w:val="7"/>
        </w:numPr>
      </w:pPr>
      <w:r w:rsidRPr="00E964C2">
        <w:t xml:space="preserve">(trauma adj2 </w:t>
      </w:r>
      <w:r w:rsidR="001E2AF8" w:rsidRPr="00E964C2">
        <w:t>(</w:t>
      </w:r>
      <w:r w:rsidRPr="00E964C2">
        <w:t>center</w:t>
      </w:r>
      <w:r w:rsidR="001E2AF8" w:rsidRPr="00E964C2">
        <w:t>* or centre*</w:t>
      </w:r>
      <w:r w:rsidRPr="00E964C2">
        <w:t>)</w:t>
      </w:r>
      <w:proofErr w:type="gramStart"/>
      <w:r w:rsidR="00C16F1E">
        <w:t>)</w:t>
      </w:r>
      <w:r w:rsidRPr="00E964C2">
        <w:t>.</w:t>
      </w:r>
      <w:proofErr w:type="spellStart"/>
      <w:r w:rsidRPr="00E964C2">
        <w:t>ti</w:t>
      </w:r>
      <w:proofErr w:type="gramEnd"/>
      <w:r w:rsidRPr="00E964C2">
        <w:t>,ab,kw</w:t>
      </w:r>
      <w:proofErr w:type="spellEnd"/>
      <w:r w:rsidRPr="00E964C2">
        <w:t>.</w:t>
      </w:r>
    </w:p>
    <w:p w14:paraId="1AF8C5CC" w14:textId="570D9B3D" w:rsidR="00474889" w:rsidRPr="00E964C2" w:rsidRDefault="00E0442E" w:rsidP="00C16F1E">
      <w:pPr>
        <w:pStyle w:val="Sansinterligne"/>
        <w:numPr>
          <w:ilvl w:val="0"/>
          <w:numId w:val="7"/>
        </w:numPr>
      </w:pPr>
      <w:r w:rsidRPr="00E964C2">
        <w:t>1 or 2 or 3 or 4 or 5 or 6 or 7 or 8 or 9 or 10 or 11 or 12</w:t>
      </w:r>
    </w:p>
    <w:p w14:paraId="54C8EBCA" w14:textId="77777777" w:rsidR="00657C76" w:rsidRPr="00E964C2" w:rsidRDefault="00657C76" w:rsidP="00C16F1E">
      <w:pPr>
        <w:pStyle w:val="Sansinterligne"/>
        <w:ind w:left="720"/>
      </w:pPr>
    </w:p>
    <w:p w14:paraId="3B0A8591" w14:textId="77777777" w:rsidR="00474889" w:rsidRPr="00E964C2" w:rsidRDefault="00474889" w:rsidP="00C16F1E">
      <w:pPr>
        <w:pStyle w:val="Sansinterligne"/>
        <w:numPr>
          <w:ilvl w:val="0"/>
          <w:numId w:val="7"/>
        </w:numPr>
      </w:pPr>
      <w:r w:rsidRPr="00E964C2">
        <w:t>Physical Therapists/</w:t>
      </w:r>
    </w:p>
    <w:p w14:paraId="1DB2D5B5" w14:textId="288F4810" w:rsidR="00474889" w:rsidRPr="00E964C2" w:rsidRDefault="00474889" w:rsidP="00C16F1E">
      <w:pPr>
        <w:pStyle w:val="Sansinterligne"/>
        <w:numPr>
          <w:ilvl w:val="0"/>
          <w:numId w:val="7"/>
        </w:numPr>
      </w:pPr>
      <w:proofErr w:type="spellStart"/>
      <w:r w:rsidRPr="00E964C2">
        <w:t>kinesitherap</w:t>
      </w:r>
      <w:proofErr w:type="spellEnd"/>
      <w:proofErr w:type="gramStart"/>
      <w:r w:rsidRPr="00E964C2">
        <w:t>*.</w:t>
      </w:r>
      <w:proofErr w:type="spellStart"/>
      <w:r w:rsidRPr="00E964C2">
        <w:t>ti</w:t>
      </w:r>
      <w:proofErr w:type="gramEnd"/>
      <w:r w:rsidRPr="00E964C2">
        <w:t>,ab,kw</w:t>
      </w:r>
      <w:proofErr w:type="spellEnd"/>
      <w:r w:rsidRPr="00E964C2">
        <w:t>.</w:t>
      </w:r>
    </w:p>
    <w:p w14:paraId="70BD45E9" w14:textId="77777777" w:rsidR="00474889" w:rsidRPr="00E964C2" w:rsidRDefault="00474889" w:rsidP="00C16F1E">
      <w:pPr>
        <w:pStyle w:val="Sansinterligne"/>
        <w:numPr>
          <w:ilvl w:val="0"/>
          <w:numId w:val="7"/>
        </w:numPr>
      </w:pPr>
      <w:r w:rsidRPr="00E964C2">
        <w:t xml:space="preserve">physical </w:t>
      </w:r>
      <w:proofErr w:type="spellStart"/>
      <w:r w:rsidRPr="00E964C2">
        <w:t>therap</w:t>
      </w:r>
      <w:proofErr w:type="spellEnd"/>
      <w:proofErr w:type="gramStart"/>
      <w:r w:rsidRPr="00E964C2">
        <w:t>*.</w:t>
      </w:r>
      <w:proofErr w:type="spellStart"/>
      <w:r w:rsidRPr="00E964C2">
        <w:t>ti</w:t>
      </w:r>
      <w:proofErr w:type="gramEnd"/>
      <w:r w:rsidRPr="00E964C2">
        <w:t>,ab,kw</w:t>
      </w:r>
      <w:proofErr w:type="spellEnd"/>
      <w:r w:rsidRPr="00E964C2">
        <w:t>.</w:t>
      </w:r>
    </w:p>
    <w:p w14:paraId="282FEE96" w14:textId="1A5D8487" w:rsidR="00474889" w:rsidRPr="00E964C2" w:rsidRDefault="00474889" w:rsidP="00C16F1E">
      <w:pPr>
        <w:pStyle w:val="Sansinterligne"/>
        <w:numPr>
          <w:ilvl w:val="0"/>
          <w:numId w:val="7"/>
        </w:numPr>
      </w:pPr>
      <w:proofErr w:type="spellStart"/>
      <w:r w:rsidRPr="00E964C2">
        <w:t>physio</w:t>
      </w:r>
      <w:r w:rsidR="00E0442E" w:rsidRPr="00E964C2">
        <w:t>therap</w:t>
      </w:r>
      <w:proofErr w:type="spellEnd"/>
      <w:proofErr w:type="gramStart"/>
      <w:r w:rsidRPr="00E964C2">
        <w:t>*.</w:t>
      </w:r>
      <w:proofErr w:type="spellStart"/>
      <w:r w:rsidRPr="00E964C2">
        <w:t>ti</w:t>
      </w:r>
      <w:proofErr w:type="gramEnd"/>
      <w:r w:rsidRPr="00E964C2">
        <w:t>,ab,kw</w:t>
      </w:r>
      <w:proofErr w:type="spellEnd"/>
      <w:r w:rsidRPr="00E964C2">
        <w:t>.</w:t>
      </w:r>
    </w:p>
    <w:p w14:paraId="51E0BC8B" w14:textId="2919CE08" w:rsidR="00657C76" w:rsidRPr="00E964C2" w:rsidRDefault="00E0442E" w:rsidP="00C16F1E">
      <w:pPr>
        <w:pStyle w:val="Sansinterligne"/>
        <w:numPr>
          <w:ilvl w:val="0"/>
          <w:numId w:val="7"/>
        </w:numPr>
      </w:pPr>
      <w:r w:rsidRPr="00E964C2">
        <w:t>14 or 15 or 16 or 17</w:t>
      </w:r>
    </w:p>
    <w:p w14:paraId="35AE0859" w14:textId="77777777" w:rsidR="00474889" w:rsidRPr="00E964C2" w:rsidRDefault="00474889" w:rsidP="00C16F1E">
      <w:pPr>
        <w:pStyle w:val="Sansinterligne"/>
      </w:pPr>
    </w:p>
    <w:p w14:paraId="70830EBA" w14:textId="6C4A81C3" w:rsidR="00526AA6" w:rsidRPr="00E964C2" w:rsidRDefault="00526AA6" w:rsidP="00C16F1E">
      <w:pPr>
        <w:pStyle w:val="Sansinterligne"/>
        <w:numPr>
          <w:ilvl w:val="0"/>
          <w:numId w:val="7"/>
        </w:numPr>
      </w:pPr>
      <w:r w:rsidRPr="00E964C2">
        <w:t xml:space="preserve">"Costs and Cost Analysis"/ </w:t>
      </w:r>
    </w:p>
    <w:p w14:paraId="6ED8F1F3" w14:textId="77777777" w:rsidR="006E0D5F" w:rsidRPr="00E964C2" w:rsidRDefault="006E0D5F" w:rsidP="00C16F1E">
      <w:pPr>
        <w:pStyle w:val="Sansinterligne"/>
        <w:numPr>
          <w:ilvl w:val="0"/>
          <w:numId w:val="7"/>
        </w:numPr>
      </w:pPr>
      <w:r w:rsidRPr="00E964C2">
        <w:t>Cost-Benefit Analysis/</w:t>
      </w:r>
    </w:p>
    <w:p w14:paraId="13C6E533" w14:textId="77777777" w:rsidR="006E0D5F" w:rsidRPr="00E964C2" w:rsidRDefault="006E0D5F" w:rsidP="00C16F1E">
      <w:pPr>
        <w:pStyle w:val="Sansinterligne"/>
        <w:numPr>
          <w:ilvl w:val="0"/>
          <w:numId w:val="7"/>
        </w:numPr>
      </w:pPr>
      <w:r w:rsidRPr="00E964C2">
        <w:t>Quality-Adjusted Life Years/</w:t>
      </w:r>
    </w:p>
    <w:p w14:paraId="50539AFC" w14:textId="49BD36DB" w:rsidR="006E0D5F" w:rsidRPr="00E964C2" w:rsidRDefault="006E0D5F" w:rsidP="00C16F1E">
      <w:pPr>
        <w:pStyle w:val="Sansinterligne"/>
        <w:numPr>
          <w:ilvl w:val="0"/>
          <w:numId w:val="7"/>
        </w:numPr>
      </w:pPr>
      <w:r w:rsidRPr="00E964C2">
        <w:t>Health Care Costs/</w:t>
      </w:r>
    </w:p>
    <w:p w14:paraId="7AEE4A12" w14:textId="26C1636E" w:rsidR="00421158" w:rsidRPr="00E964C2" w:rsidRDefault="00C16F1E" w:rsidP="00C16F1E">
      <w:pPr>
        <w:pStyle w:val="Sansinterligne"/>
        <w:numPr>
          <w:ilvl w:val="0"/>
          <w:numId w:val="7"/>
        </w:numPr>
      </w:pPr>
      <w:r w:rsidRPr="00E964C2">
        <w:t>"</w:t>
      </w:r>
      <w:r w:rsidR="00421158" w:rsidRPr="00E964C2">
        <w:t>cost of illness</w:t>
      </w:r>
      <w:r w:rsidRPr="00E964C2">
        <w:t>"</w:t>
      </w:r>
      <w:r w:rsidR="00421158" w:rsidRPr="00E964C2">
        <w:t>/</w:t>
      </w:r>
    </w:p>
    <w:p w14:paraId="4752166D" w14:textId="355DCB56" w:rsidR="00421158" w:rsidRPr="00E964C2" w:rsidRDefault="00421158" w:rsidP="00C16F1E">
      <w:pPr>
        <w:pStyle w:val="Sansinterligne"/>
        <w:numPr>
          <w:ilvl w:val="0"/>
          <w:numId w:val="7"/>
        </w:numPr>
      </w:pPr>
      <w:r w:rsidRPr="00E964C2">
        <w:t>Health expenditures/</w:t>
      </w:r>
    </w:p>
    <w:p w14:paraId="6A4E62AE" w14:textId="3D154171" w:rsidR="00421158" w:rsidRPr="00E964C2" w:rsidRDefault="00421158" w:rsidP="00C16F1E">
      <w:pPr>
        <w:pStyle w:val="Sansinterligne"/>
        <w:numPr>
          <w:ilvl w:val="0"/>
          <w:numId w:val="7"/>
        </w:numPr>
      </w:pPr>
      <w:r w:rsidRPr="00E964C2">
        <w:t>Economics/</w:t>
      </w:r>
    </w:p>
    <w:p w14:paraId="0038BAA1" w14:textId="4B992520" w:rsidR="00E0442E" w:rsidRPr="00E964C2" w:rsidRDefault="00E0442E" w:rsidP="00C16F1E">
      <w:pPr>
        <w:pStyle w:val="Sansinterligne"/>
        <w:numPr>
          <w:ilvl w:val="0"/>
          <w:numId w:val="7"/>
        </w:numPr>
      </w:pPr>
      <w:r w:rsidRPr="00E964C2">
        <w:t>(cost* adj2 (</w:t>
      </w:r>
      <w:proofErr w:type="spellStart"/>
      <w:r w:rsidRPr="00E964C2">
        <w:t>analys</w:t>
      </w:r>
      <w:proofErr w:type="spellEnd"/>
      <w:r w:rsidRPr="00E964C2">
        <w:t xml:space="preserve">* or benefit* or </w:t>
      </w:r>
      <w:proofErr w:type="spellStart"/>
      <w:r w:rsidRPr="00E964C2">
        <w:t>effectiv</w:t>
      </w:r>
      <w:proofErr w:type="spellEnd"/>
      <w:r w:rsidRPr="00E964C2">
        <w:t xml:space="preserve">* or </w:t>
      </w:r>
      <w:proofErr w:type="spellStart"/>
      <w:r w:rsidRPr="00E964C2">
        <w:t>utilit</w:t>
      </w:r>
      <w:proofErr w:type="spellEnd"/>
      <w:r w:rsidRPr="00E964C2">
        <w:t>* or care</w:t>
      </w:r>
      <w:r w:rsidR="00C16F1E">
        <w:t>)</w:t>
      </w:r>
      <w:proofErr w:type="gramStart"/>
      <w:r w:rsidRPr="00E964C2">
        <w:t>)</w:t>
      </w:r>
      <w:r w:rsidR="00421158" w:rsidRPr="00E964C2">
        <w:t>.</w:t>
      </w:r>
      <w:proofErr w:type="spellStart"/>
      <w:r w:rsidR="00421158" w:rsidRPr="00E964C2">
        <w:t>ti</w:t>
      </w:r>
      <w:proofErr w:type="gramEnd"/>
      <w:r w:rsidR="00421158" w:rsidRPr="00E964C2">
        <w:t>,ab,kw</w:t>
      </w:r>
      <w:proofErr w:type="spellEnd"/>
      <w:r w:rsidR="00421158" w:rsidRPr="00E964C2">
        <w:t>.</w:t>
      </w:r>
    </w:p>
    <w:p w14:paraId="27CCFA16" w14:textId="4D321005" w:rsidR="00421158" w:rsidRPr="00E964C2" w:rsidRDefault="00421158" w:rsidP="00C16F1E">
      <w:pPr>
        <w:pStyle w:val="Sansinterligne"/>
        <w:numPr>
          <w:ilvl w:val="0"/>
          <w:numId w:val="7"/>
        </w:numPr>
      </w:pPr>
      <w:r w:rsidRPr="00E964C2">
        <w:t>(cost* adj2 (illness or disease* or sickness</w:t>
      </w:r>
      <w:r w:rsidR="00C16F1E">
        <w:t>)</w:t>
      </w:r>
      <w:proofErr w:type="gramStart"/>
      <w:r w:rsidRPr="00E964C2">
        <w:t>).</w:t>
      </w:r>
      <w:proofErr w:type="spellStart"/>
      <w:r w:rsidRPr="00E964C2">
        <w:t>ti</w:t>
      </w:r>
      <w:proofErr w:type="gramEnd"/>
      <w:r w:rsidRPr="00E964C2">
        <w:t>,ab,kw</w:t>
      </w:r>
      <w:proofErr w:type="spellEnd"/>
      <w:r w:rsidRPr="00E964C2">
        <w:t>.</w:t>
      </w:r>
    </w:p>
    <w:p w14:paraId="421F87E0" w14:textId="3A21FE2B" w:rsidR="00421158" w:rsidRPr="00E964C2" w:rsidRDefault="00421158" w:rsidP="00C16F1E">
      <w:pPr>
        <w:pStyle w:val="Sansinterligne"/>
        <w:numPr>
          <w:ilvl w:val="0"/>
          <w:numId w:val="7"/>
        </w:numPr>
      </w:pPr>
      <w:r w:rsidRPr="00E964C2">
        <w:t>(burden* adj2 economic*</w:t>
      </w:r>
      <w:proofErr w:type="gramStart"/>
      <w:r w:rsidRPr="00E964C2">
        <w:t>).</w:t>
      </w:r>
      <w:proofErr w:type="spellStart"/>
      <w:r w:rsidRPr="00E964C2">
        <w:t>ti</w:t>
      </w:r>
      <w:proofErr w:type="gramEnd"/>
      <w:r w:rsidRPr="00E964C2">
        <w:t>,ab,kw</w:t>
      </w:r>
      <w:proofErr w:type="spellEnd"/>
      <w:r w:rsidRPr="00E964C2">
        <w:t>.</w:t>
      </w:r>
    </w:p>
    <w:p w14:paraId="7D327699" w14:textId="58991766" w:rsidR="00421158" w:rsidRPr="00E964C2" w:rsidRDefault="00421158" w:rsidP="00C16F1E">
      <w:pPr>
        <w:pStyle w:val="Sansinterligne"/>
        <w:numPr>
          <w:ilvl w:val="0"/>
          <w:numId w:val="7"/>
        </w:numPr>
      </w:pPr>
      <w:r w:rsidRPr="00E964C2">
        <w:t xml:space="preserve">(economic* </w:t>
      </w:r>
      <w:r w:rsidR="003137CB" w:rsidRPr="00E964C2">
        <w:t xml:space="preserve">adj2 </w:t>
      </w:r>
      <w:proofErr w:type="spellStart"/>
      <w:r w:rsidR="003137CB" w:rsidRPr="00E964C2">
        <w:t>analys</w:t>
      </w:r>
      <w:proofErr w:type="spellEnd"/>
      <w:r w:rsidR="003137CB" w:rsidRPr="00E964C2">
        <w:t>*</w:t>
      </w:r>
      <w:proofErr w:type="gramStart"/>
      <w:r w:rsidR="003137CB" w:rsidRPr="00E964C2">
        <w:t>).</w:t>
      </w:r>
      <w:proofErr w:type="spellStart"/>
      <w:r w:rsidR="003137CB" w:rsidRPr="00E964C2">
        <w:t>ab</w:t>
      </w:r>
      <w:proofErr w:type="gramEnd"/>
      <w:r w:rsidR="003137CB" w:rsidRPr="00E964C2">
        <w:t>,kw,ti</w:t>
      </w:r>
      <w:proofErr w:type="spellEnd"/>
      <w:r w:rsidR="003137CB" w:rsidRPr="00E964C2">
        <w:t>.</w:t>
      </w:r>
    </w:p>
    <w:p w14:paraId="0C0936AE" w14:textId="4CD1093A" w:rsidR="00E0442E" w:rsidRPr="00E964C2" w:rsidRDefault="00E0442E" w:rsidP="00C16F1E">
      <w:pPr>
        <w:pStyle w:val="Sansinterligne"/>
        <w:numPr>
          <w:ilvl w:val="0"/>
          <w:numId w:val="7"/>
        </w:numPr>
      </w:pPr>
      <w:r w:rsidRPr="00E964C2">
        <w:t>(</w:t>
      </w:r>
      <w:r w:rsidR="00421158" w:rsidRPr="00E964C2">
        <w:t>q</w:t>
      </w:r>
      <w:r w:rsidRPr="00E964C2">
        <w:t xml:space="preserve">uality-adjusted life year* </w:t>
      </w:r>
      <w:r w:rsidR="00421158" w:rsidRPr="00E964C2">
        <w:t xml:space="preserve">or quality adjusted life year* </w:t>
      </w:r>
      <w:r w:rsidRPr="00E964C2">
        <w:t xml:space="preserve">or </w:t>
      </w:r>
      <w:r w:rsidR="00421158" w:rsidRPr="00E964C2">
        <w:t>QALY*</w:t>
      </w:r>
      <w:proofErr w:type="gramStart"/>
      <w:r w:rsidRPr="00E964C2">
        <w:t>).</w:t>
      </w:r>
      <w:proofErr w:type="spellStart"/>
      <w:r w:rsidRPr="00E964C2">
        <w:t>ab</w:t>
      </w:r>
      <w:proofErr w:type="gramEnd"/>
      <w:r w:rsidRPr="00E964C2">
        <w:t>,kw,ti</w:t>
      </w:r>
      <w:proofErr w:type="spellEnd"/>
      <w:r w:rsidRPr="00E964C2">
        <w:t>.</w:t>
      </w:r>
    </w:p>
    <w:p w14:paraId="05FACA32" w14:textId="5E517477" w:rsidR="00421158" w:rsidRPr="00E964C2" w:rsidRDefault="00421158" w:rsidP="00C16F1E">
      <w:pPr>
        <w:pStyle w:val="Sansinterligne"/>
        <w:numPr>
          <w:ilvl w:val="0"/>
          <w:numId w:val="7"/>
        </w:numPr>
      </w:pPr>
      <w:r w:rsidRPr="00E964C2">
        <w:t>(out-of-pocket adj2 (payment* or expenditure* or cost* or spending or expense*)</w:t>
      </w:r>
      <w:proofErr w:type="gramStart"/>
      <w:r w:rsidRPr="00E964C2">
        <w:t>).</w:t>
      </w:r>
      <w:proofErr w:type="spellStart"/>
      <w:r w:rsidRPr="00E964C2">
        <w:t>ab</w:t>
      </w:r>
      <w:proofErr w:type="gramEnd"/>
      <w:r w:rsidRPr="00E964C2">
        <w:t>,kw,ti</w:t>
      </w:r>
      <w:proofErr w:type="spellEnd"/>
      <w:r w:rsidRPr="00E964C2">
        <w:t>.</w:t>
      </w:r>
    </w:p>
    <w:p w14:paraId="75EDE38D" w14:textId="45DBD81D" w:rsidR="00421158" w:rsidRPr="00E964C2" w:rsidRDefault="00421158" w:rsidP="00C16F1E">
      <w:pPr>
        <w:pStyle w:val="Sansinterligne"/>
        <w:numPr>
          <w:ilvl w:val="0"/>
          <w:numId w:val="7"/>
        </w:numPr>
      </w:pPr>
      <w:r w:rsidRPr="00E964C2">
        <w:t>((adjusted or quality-adjusted) adj2 year*</w:t>
      </w:r>
      <w:proofErr w:type="gramStart"/>
      <w:r w:rsidRPr="00E964C2">
        <w:t>).</w:t>
      </w:r>
      <w:proofErr w:type="spellStart"/>
      <w:r w:rsidRPr="00E964C2">
        <w:t>ab</w:t>
      </w:r>
      <w:proofErr w:type="gramEnd"/>
      <w:r w:rsidRPr="00E964C2">
        <w:t>,kw,ti</w:t>
      </w:r>
      <w:proofErr w:type="spellEnd"/>
      <w:r w:rsidRPr="00E964C2">
        <w:t>.</w:t>
      </w:r>
    </w:p>
    <w:p w14:paraId="059D3589" w14:textId="6D6BDF41" w:rsidR="00AD4A08" w:rsidRPr="00E964C2" w:rsidRDefault="00E0442E" w:rsidP="00C16F1E">
      <w:pPr>
        <w:pStyle w:val="Sansinterligne"/>
        <w:numPr>
          <w:ilvl w:val="0"/>
          <w:numId w:val="7"/>
        </w:numPr>
      </w:pPr>
      <w:r w:rsidRPr="00E964C2">
        <w:t>19 or 20 or 21 or 22 or 23 or 24 or 25</w:t>
      </w:r>
    </w:p>
    <w:p w14:paraId="7B1B8442" w14:textId="77777777" w:rsidR="00657C76" w:rsidRPr="00E964C2" w:rsidRDefault="00657C76" w:rsidP="00C16F1E">
      <w:pPr>
        <w:pStyle w:val="Sansinterligne"/>
        <w:ind w:left="720"/>
      </w:pPr>
    </w:p>
    <w:p w14:paraId="69ADE0B8" w14:textId="2DCC3D46" w:rsidR="00AD4A08" w:rsidRPr="00E964C2" w:rsidRDefault="00E0442E" w:rsidP="00C16F1E">
      <w:pPr>
        <w:pStyle w:val="Sansinterligne"/>
        <w:numPr>
          <w:ilvl w:val="0"/>
          <w:numId w:val="7"/>
        </w:numPr>
      </w:pPr>
      <w:r w:rsidRPr="00E964C2">
        <w:t xml:space="preserve">13 and 18 and </w:t>
      </w:r>
      <w:r w:rsidR="00C16F1E">
        <w:t>33</w:t>
      </w:r>
    </w:p>
    <w:p w14:paraId="4E92DFB7" w14:textId="50A6DBF4" w:rsidR="00474889" w:rsidRPr="00E964C2" w:rsidRDefault="00C16F1E" w:rsidP="00C16F1E">
      <w:pPr>
        <w:pStyle w:val="Sansinterligne"/>
        <w:numPr>
          <w:ilvl w:val="0"/>
          <w:numId w:val="7"/>
        </w:numPr>
      </w:pPr>
      <w:r>
        <w:t>34</w:t>
      </w:r>
      <w:r w:rsidR="00474889" w:rsidRPr="00E964C2">
        <w:t xml:space="preserve"> not (exp animals/ not humans.sh.)</w:t>
      </w:r>
    </w:p>
    <w:p w14:paraId="739D4665" w14:textId="77777777" w:rsidR="00474889" w:rsidRPr="00E964C2" w:rsidRDefault="00474889" w:rsidP="006E0D5F">
      <w:pPr>
        <w:pStyle w:val="Sansinterligne"/>
        <w:ind w:left="720"/>
      </w:pPr>
    </w:p>
    <w:p w14:paraId="73A28580" w14:textId="77777777" w:rsidR="00474889" w:rsidRPr="00E964C2" w:rsidRDefault="00474889" w:rsidP="00474889">
      <w:pPr>
        <w:pStyle w:val="Sansinterligne"/>
        <w:ind w:left="720"/>
      </w:pPr>
    </w:p>
    <w:p w14:paraId="3F80623D" w14:textId="02CC4F9D" w:rsidR="00B96120" w:rsidRPr="00E964C2" w:rsidRDefault="006876DE" w:rsidP="00DA1080">
      <w:pPr>
        <w:pStyle w:val="Sansinterligne"/>
      </w:pPr>
      <w:r w:rsidRPr="00E964C2">
        <w:lastRenderedPageBreak/>
        <w:t xml:space="preserve">CINAHL: </w:t>
      </w:r>
    </w:p>
    <w:p w14:paraId="3B45A304" w14:textId="77777777" w:rsidR="00267CB6" w:rsidRPr="00E964C2" w:rsidRDefault="00267CB6" w:rsidP="00A87D19">
      <w:pPr>
        <w:pStyle w:val="Sansinterligne"/>
      </w:pPr>
    </w:p>
    <w:p w14:paraId="798B96A8" w14:textId="38615C15" w:rsidR="00267CB6" w:rsidRPr="00E964C2" w:rsidRDefault="00267CB6" w:rsidP="00267CB6">
      <w:pPr>
        <w:pStyle w:val="Sansinterligne"/>
      </w:pPr>
      <w:r w:rsidRPr="00E964C2">
        <w:t>MH ("Physician Assistants"</w:t>
      </w:r>
      <w:r w:rsidR="009D0B89" w:rsidRPr="00E964C2">
        <w:t xml:space="preserve"> OR "Emergency Service"</w:t>
      </w:r>
      <w:r w:rsidRPr="00E964C2">
        <w:t>) OR TI ("advance* practice*" OR "</w:t>
      </w:r>
      <w:proofErr w:type="spellStart"/>
      <w:r w:rsidRPr="00E964C2">
        <w:t>enhan</w:t>
      </w:r>
      <w:proofErr w:type="spellEnd"/>
      <w:r w:rsidRPr="00E964C2">
        <w:t>* N2 scope*" OR "</w:t>
      </w:r>
      <w:proofErr w:type="spellStart"/>
      <w:r w:rsidRPr="00E964C2">
        <w:t>enhan</w:t>
      </w:r>
      <w:proofErr w:type="spellEnd"/>
      <w:r w:rsidRPr="00E964C2">
        <w:t>* N2 practice*" OR "</w:t>
      </w:r>
      <w:proofErr w:type="spellStart"/>
      <w:r w:rsidRPr="00E964C2">
        <w:t>expan</w:t>
      </w:r>
      <w:proofErr w:type="spellEnd"/>
      <w:r w:rsidRPr="00E964C2">
        <w:t>* N2 scope*" OR "</w:t>
      </w:r>
      <w:proofErr w:type="spellStart"/>
      <w:r w:rsidRPr="00E964C2">
        <w:t>expan</w:t>
      </w:r>
      <w:proofErr w:type="spellEnd"/>
      <w:r w:rsidRPr="00E964C2">
        <w:t>* N2 practice*" OR "ext</w:t>
      </w:r>
      <w:r w:rsidR="00E0442E" w:rsidRPr="00E964C2">
        <w:t>en</w:t>
      </w:r>
      <w:r w:rsidRPr="00E964C2">
        <w:t>* N2 scope*" OR "ext</w:t>
      </w:r>
      <w:r w:rsidR="00E0442E" w:rsidRPr="00E964C2">
        <w:t>en</w:t>
      </w:r>
      <w:r w:rsidRPr="00E964C2">
        <w:t xml:space="preserve">* N2 practice*" OR "role* N2 </w:t>
      </w:r>
      <w:proofErr w:type="spellStart"/>
      <w:r w:rsidRPr="00E964C2">
        <w:t>enhan</w:t>
      </w:r>
      <w:proofErr w:type="spellEnd"/>
      <w:r w:rsidRPr="00E964C2">
        <w:t xml:space="preserve">*" OR "role* N2 </w:t>
      </w:r>
      <w:proofErr w:type="spellStart"/>
      <w:r w:rsidRPr="00E964C2">
        <w:t>expan</w:t>
      </w:r>
      <w:proofErr w:type="spellEnd"/>
      <w:r w:rsidRPr="00E964C2">
        <w:t xml:space="preserve">*" OR " role* N2 </w:t>
      </w:r>
      <w:proofErr w:type="spellStart"/>
      <w:r w:rsidRPr="00E964C2">
        <w:t>ext</w:t>
      </w:r>
      <w:proofErr w:type="spellEnd"/>
      <w:r w:rsidRPr="00E964C2">
        <w:t xml:space="preserve">*" OR " physician* N2 </w:t>
      </w:r>
      <w:proofErr w:type="spellStart"/>
      <w:r w:rsidRPr="00E964C2">
        <w:t>exten</w:t>
      </w:r>
      <w:proofErr w:type="spellEnd"/>
      <w:r w:rsidRPr="00E964C2">
        <w:t>*" OR " primary contact*" OR " specialist*" OR " triage*" OR AB ("advance* practice*" OR "</w:t>
      </w:r>
      <w:proofErr w:type="spellStart"/>
      <w:r w:rsidRPr="00E964C2">
        <w:t>enhan</w:t>
      </w:r>
      <w:proofErr w:type="spellEnd"/>
      <w:r w:rsidRPr="00E964C2">
        <w:t>* N2 scope*" OR "</w:t>
      </w:r>
      <w:proofErr w:type="spellStart"/>
      <w:r w:rsidRPr="00E964C2">
        <w:t>enhan</w:t>
      </w:r>
      <w:proofErr w:type="spellEnd"/>
      <w:r w:rsidRPr="00E964C2">
        <w:t>* N2 practice*" OR "</w:t>
      </w:r>
      <w:proofErr w:type="spellStart"/>
      <w:r w:rsidRPr="00E964C2">
        <w:t>expan</w:t>
      </w:r>
      <w:proofErr w:type="spellEnd"/>
      <w:r w:rsidRPr="00E964C2">
        <w:t>* N2 scope*" OR "</w:t>
      </w:r>
      <w:proofErr w:type="spellStart"/>
      <w:r w:rsidRPr="00E964C2">
        <w:t>expan</w:t>
      </w:r>
      <w:proofErr w:type="spellEnd"/>
      <w:r w:rsidRPr="00E964C2">
        <w:t>* N2 practice*" OR "</w:t>
      </w:r>
      <w:proofErr w:type="spellStart"/>
      <w:r w:rsidRPr="00E964C2">
        <w:t>ext</w:t>
      </w:r>
      <w:proofErr w:type="spellEnd"/>
      <w:r w:rsidRPr="00E964C2">
        <w:t>* N2 scope*" OR "</w:t>
      </w:r>
      <w:proofErr w:type="spellStart"/>
      <w:r w:rsidRPr="00E964C2">
        <w:t>ext</w:t>
      </w:r>
      <w:r w:rsidR="00E0442E" w:rsidRPr="00E964C2">
        <w:t>en</w:t>
      </w:r>
      <w:proofErr w:type="spellEnd"/>
      <w:r w:rsidRPr="00E964C2">
        <w:t xml:space="preserve">* N2 practice*" OR "role* N2 </w:t>
      </w:r>
      <w:proofErr w:type="spellStart"/>
      <w:r w:rsidRPr="00E964C2">
        <w:t>enhan</w:t>
      </w:r>
      <w:proofErr w:type="spellEnd"/>
      <w:r w:rsidRPr="00E964C2">
        <w:t xml:space="preserve">*" OR "role* N2 </w:t>
      </w:r>
      <w:proofErr w:type="spellStart"/>
      <w:r w:rsidRPr="00E964C2">
        <w:t>expan</w:t>
      </w:r>
      <w:proofErr w:type="spellEnd"/>
      <w:r w:rsidRPr="00E964C2">
        <w:t xml:space="preserve">*" OR " role* N2 </w:t>
      </w:r>
      <w:proofErr w:type="spellStart"/>
      <w:r w:rsidRPr="00E964C2">
        <w:t>ext</w:t>
      </w:r>
      <w:r w:rsidR="00E0442E" w:rsidRPr="00E964C2">
        <w:t>en</w:t>
      </w:r>
      <w:proofErr w:type="spellEnd"/>
      <w:r w:rsidRPr="00E964C2">
        <w:t xml:space="preserve">*" OR " physician* N2 </w:t>
      </w:r>
      <w:proofErr w:type="spellStart"/>
      <w:r w:rsidRPr="00E964C2">
        <w:t>exten</w:t>
      </w:r>
      <w:proofErr w:type="spellEnd"/>
      <w:r w:rsidRPr="00E964C2">
        <w:t>*" OR " primary contact*" OR " specialist*" OR " triage*"</w:t>
      </w:r>
      <w:r w:rsidR="005E16BC" w:rsidRPr="00E964C2">
        <w:t xml:space="preserve"> OR "emergency N2 department" </w:t>
      </w:r>
      <w:bookmarkStart w:id="0" w:name="_Hlk35527496"/>
      <w:r w:rsidR="005E16BC" w:rsidRPr="00E964C2">
        <w:t>OR "emergency N2 room"</w:t>
      </w:r>
      <w:bookmarkEnd w:id="0"/>
      <w:r w:rsidR="005E16BC" w:rsidRPr="00E964C2">
        <w:t xml:space="preserve"> OR "emergency N2 service" OR "emergency N2 ward" OR "trauma N2 center"</w:t>
      </w:r>
      <w:r w:rsidRPr="00E964C2">
        <w:t xml:space="preserve">) </w:t>
      </w:r>
    </w:p>
    <w:p w14:paraId="7B1FB2CC" w14:textId="77777777" w:rsidR="00B96120" w:rsidRPr="00E964C2" w:rsidRDefault="00B96120" w:rsidP="00267CB6">
      <w:pPr>
        <w:pStyle w:val="Sansinterligne"/>
      </w:pPr>
    </w:p>
    <w:p w14:paraId="0A1B4169" w14:textId="77777777" w:rsidR="00B96120" w:rsidRPr="00E964C2" w:rsidRDefault="00B96120" w:rsidP="00267CB6">
      <w:pPr>
        <w:pStyle w:val="Sansinterligne"/>
      </w:pPr>
      <w:r w:rsidRPr="00E964C2">
        <w:t>AND</w:t>
      </w:r>
    </w:p>
    <w:p w14:paraId="52A91204" w14:textId="77777777" w:rsidR="00B96120" w:rsidRPr="00E964C2" w:rsidRDefault="00B96120" w:rsidP="00267CB6">
      <w:pPr>
        <w:pStyle w:val="Sansinterligne"/>
      </w:pPr>
    </w:p>
    <w:p w14:paraId="3B24F81F" w14:textId="77777777" w:rsidR="00B96120" w:rsidRPr="00E964C2" w:rsidRDefault="00B96120" w:rsidP="00B96120">
      <w:pPr>
        <w:pStyle w:val="Sansinterligne"/>
      </w:pPr>
      <w:r w:rsidRPr="00E964C2">
        <w:t>MH ("Physical Therapist" OR "Physiotherapy") OR TI ("</w:t>
      </w:r>
      <w:proofErr w:type="spellStart"/>
      <w:r w:rsidRPr="00E964C2">
        <w:t>kinesiotherap</w:t>
      </w:r>
      <w:proofErr w:type="spellEnd"/>
      <w:r w:rsidRPr="00E964C2">
        <w:t xml:space="preserve">*" OR "physical </w:t>
      </w:r>
      <w:proofErr w:type="spellStart"/>
      <w:r w:rsidRPr="00E964C2">
        <w:t>therap</w:t>
      </w:r>
      <w:proofErr w:type="spellEnd"/>
      <w:r w:rsidRPr="00E964C2">
        <w:t>*" OR "physio*") OR AB ("</w:t>
      </w:r>
      <w:proofErr w:type="spellStart"/>
      <w:r w:rsidRPr="00E964C2">
        <w:t>kinesiotherap</w:t>
      </w:r>
      <w:proofErr w:type="spellEnd"/>
      <w:r w:rsidRPr="00E964C2">
        <w:t xml:space="preserve">*" OR "physical </w:t>
      </w:r>
      <w:proofErr w:type="spellStart"/>
      <w:r w:rsidRPr="00E964C2">
        <w:t>therap</w:t>
      </w:r>
      <w:proofErr w:type="spellEnd"/>
      <w:r w:rsidRPr="00E964C2">
        <w:t>*" OR "physio*")</w:t>
      </w:r>
    </w:p>
    <w:p w14:paraId="144FA0D8" w14:textId="77777777" w:rsidR="00B96120" w:rsidRPr="00E964C2" w:rsidRDefault="00B96120" w:rsidP="00B96120">
      <w:pPr>
        <w:pStyle w:val="Sansinterligne"/>
      </w:pPr>
    </w:p>
    <w:p w14:paraId="4DDA414E" w14:textId="77777777" w:rsidR="00A87D19" w:rsidRPr="00E964C2" w:rsidRDefault="00B96120" w:rsidP="00DA1080">
      <w:pPr>
        <w:pStyle w:val="Sansinterligne"/>
      </w:pPr>
      <w:r w:rsidRPr="00E964C2">
        <w:t>AND</w:t>
      </w:r>
    </w:p>
    <w:p w14:paraId="49082813" w14:textId="77777777" w:rsidR="00A87D19" w:rsidRPr="00E964C2" w:rsidRDefault="00A87D19" w:rsidP="00DA1080">
      <w:pPr>
        <w:pStyle w:val="Sansinterligne"/>
      </w:pPr>
    </w:p>
    <w:p w14:paraId="58F63977" w14:textId="14334B0E" w:rsidR="00A87D19" w:rsidRPr="00E964C2" w:rsidRDefault="006876DE" w:rsidP="00DA1080">
      <w:pPr>
        <w:pStyle w:val="Sansinterligne"/>
      </w:pPr>
      <w:r w:rsidRPr="00E964C2">
        <w:t>MH (</w:t>
      </w:r>
      <w:r w:rsidR="00B96120" w:rsidRPr="00E964C2">
        <w:t>"</w:t>
      </w:r>
      <w:r w:rsidR="00A87D19" w:rsidRPr="00E964C2">
        <w:t>Cost and Cost Analysis</w:t>
      </w:r>
      <w:r w:rsidR="00B96120" w:rsidRPr="00E964C2">
        <w:t>" OR "</w:t>
      </w:r>
      <w:r w:rsidR="00A87D19" w:rsidRPr="00E964C2">
        <w:t>Cost-Benefit Analysis</w:t>
      </w:r>
      <w:r w:rsidR="00B96120" w:rsidRPr="00E964C2">
        <w:t>"</w:t>
      </w:r>
      <w:r w:rsidRPr="00E964C2">
        <w:t xml:space="preserve"> OR "</w:t>
      </w:r>
      <w:r w:rsidR="00A87D19" w:rsidRPr="00E964C2">
        <w:t>Quality-Adjusted Life Years</w:t>
      </w:r>
      <w:r w:rsidRPr="00E964C2">
        <w:t xml:space="preserve">" </w:t>
      </w:r>
      <w:r w:rsidR="00D85C45" w:rsidRPr="00E964C2">
        <w:t>OR "</w:t>
      </w:r>
      <w:r w:rsidR="00A87D19" w:rsidRPr="00E964C2">
        <w:t>Health Care Costs</w:t>
      </w:r>
      <w:r w:rsidR="00D85C45" w:rsidRPr="00E964C2">
        <w:t>"</w:t>
      </w:r>
      <w:r w:rsidR="003137CB" w:rsidRPr="00E964C2">
        <w:t xml:space="preserve"> OR "Economic Aspects of Illness" OR "Economics"</w:t>
      </w:r>
      <w:r w:rsidRPr="00E964C2">
        <w:t>) OR TI ("</w:t>
      </w:r>
      <w:r w:rsidR="00A87D19" w:rsidRPr="00E964C2">
        <w:t xml:space="preserve">cost* N2 </w:t>
      </w:r>
      <w:proofErr w:type="spellStart"/>
      <w:r w:rsidR="00A87D19" w:rsidRPr="00E964C2">
        <w:t>analys</w:t>
      </w:r>
      <w:proofErr w:type="spellEnd"/>
      <w:r w:rsidR="00A87D19" w:rsidRPr="00E964C2">
        <w:t>*</w:t>
      </w:r>
      <w:r w:rsidRPr="00E964C2">
        <w:t>"</w:t>
      </w:r>
      <w:r w:rsidR="00FF3B29" w:rsidRPr="00E964C2">
        <w:t xml:space="preserve"> </w:t>
      </w:r>
      <w:r w:rsidRPr="00E964C2">
        <w:t>OR "</w:t>
      </w:r>
      <w:r w:rsidR="00A87D19" w:rsidRPr="00E964C2">
        <w:t>cost* N2 benefit</w:t>
      </w:r>
      <w:r w:rsidRPr="00E964C2">
        <w:t>" OR "</w:t>
      </w:r>
      <w:r w:rsidR="00A87D19" w:rsidRPr="00E964C2">
        <w:t xml:space="preserve">cost* N2 </w:t>
      </w:r>
      <w:proofErr w:type="spellStart"/>
      <w:r w:rsidR="00A87D19" w:rsidRPr="00E964C2">
        <w:t>effectiv</w:t>
      </w:r>
      <w:proofErr w:type="spellEnd"/>
      <w:r w:rsidR="00A87D19" w:rsidRPr="00E964C2">
        <w:t>*</w:t>
      </w:r>
      <w:r w:rsidRPr="00E964C2">
        <w:t>" OR "</w:t>
      </w:r>
      <w:r w:rsidR="00A87D19" w:rsidRPr="00E964C2">
        <w:t xml:space="preserve">cost* N2 </w:t>
      </w:r>
      <w:proofErr w:type="spellStart"/>
      <w:r w:rsidR="00A87D19" w:rsidRPr="00E964C2">
        <w:t>utilit</w:t>
      </w:r>
      <w:proofErr w:type="spellEnd"/>
      <w:r w:rsidR="00A87D19" w:rsidRPr="00E964C2">
        <w:t>*</w:t>
      </w:r>
      <w:r w:rsidRPr="00E964C2">
        <w:t>" OR "</w:t>
      </w:r>
      <w:r w:rsidR="00A87D19" w:rsidRPr="00E964C2">
        <w:t>Quality-Adjusted Life Year*</w:t>
      </w:r>
      <w:r w:rsidRPr="00E964C2">
        <w:t xml:space="preserve">" </w:t>
      </w:r>
      <w:r w:rsidR="003137CB" w:rsidRPr="00E964C2">
        <w:t xml:space="preserve">OR" Quality Adjusted Life Year*" </w:t>
      </w:r>
      <w:r w:rsidR="007D260E" w:rsidRPr="00E964C2">
        <w:t xml:space="preserve">OR "quality-adjusted N2 year**" OR "adjusted N2 year**" </w:t>
      </w:r>
      <w:r w:rsidRPr="00E964C2">
        <w:t>OR "</w:t>
      </w:r>
      <w:r w:rsidR="00A87D19" w:rsidRPr="00E964C2">
        <w:t>QALY*</w:t>
      </w:r>
      <w:r w:rsidRPr="00E964C2">
        <w:t>" OR "</w:t>
      </w:r>
      <w:r w:rsidR="00A87D19" w:rsidRPr="00E964C2">
        <w:t>care N2 cost*</w:t>
      </w:r>
      <w:r w:rsidRPr="00E964C2">
        <w:t>"</w:t>
      </w:r>
      <w:r w:rsidR="003137CB" w:rsidRPr="00E964C2">
        <w:t xml:space="preserve"> </w:t>
      </w:r>
      <w:bookmarkStart w:id="1" w:name="_Hlk37879307"/>
      <w:r w:rsidR="003137CB" w:rsidRPr="00E964C2">
        <w:t>OR "cost* N2 illness"</w:t>
      </w:r>
      <w:bookmarkEnd w:id="1"/>
      <w:r w:rsidR="003137CB" w:rsidRPr="00E964C2">
        <w:t xml:space="preserve"> OR "cost* N2 disease" OR "cost* N2 sickness" OR</w:t>
      </w:r>
      <w:r w:rsidR="007D260E" w:rsidRPr="00E964C2">
        <w:t xml:space="preserve"> </w:t>
      </w:r>
      <w:r w:rsidR="003137CB" w:rsidRPr="00E964C2">
        <w:t>"</w:t>
      </w:r>
      <w:r w:rsidR="007D260E" w:rsidRPr="00E964C2">
        <w:t xml:space="preserve">burden* N2 economic*" OR "economic* N2 </w:t>
      </w:r>
      <w:proofErr w:type="spellStart"/>
      <w:r w:rsidR="007D260E" w:rsidRPr="00E964C2">
        <w:t>analys</w:t>
      </w:r>
      <w:proofErr w:type="spellEnd"/>
      <w:r w:rsidR="007D260E" w:rsidRPr="00E964C2">
        <w:t>*" OR "out-of-pocket N2 payment" OR "out-of-pocket N2 expenditure*" OR "out-of-pocket N2 cost*" OR "out-of-pocket N2 spending" OR "out-of-pocket N2 expense*" O N2 expenditure*"</w:t>
      </w:r>
      <w:r w:rsidRPr="00E964C2">
        <w:t xml:space="preserve">) OR AB ("cost* N2 </w:t>
      </w:r>
      <w:proofErr w:type="spellStart"/>
      <w:r w:rsidRPr="00E964C2">
        <w:t>analys</w:t>
      </w:r>
      <w:proofErr w:type="spellEnd"/>
      <w:r w:rsidRPr="00E964C2">
        <w:t>*"</w:t>
      </w:r>
      <w:r w:rsidR="007D260E" w:rsidRPr="00E964C2">
        <w:t xml:space="preserve"> </w:t>
      </w:r>
      <w:r w:rsidRPr="00E964C2">
        <w:t xml:space="preserve">OR "cost* N2 benefit" OR "cost* N2 </w:t>
      </w:r>
      <w:proofErr w:type="spellStart"/>
      <w:r w:rsidRPr="00E964C2">
        <w:t>effectiv</w:t>
      </w:r>
      <w:proofErr w:type="spellEnd"/>
      <w:r w:rsidRPr="00E964C2">
        <w:t xml:space="preserve">*" OR "cost* N2 </w:t>
      </w:r>
      <w:proofErr w:type="spellStart"/>
      <w:r w:rsidRPr="00E964C2">
        <w:t>utilit</w:t>
      </w:r>
      <w:proofErr w:type="spellEnd"/>
      <w:r w:rsidRPr="00E964C2">
        <w:t>*" OR "Quality-Adjusted Life Year*" OR "QALY*" OR "care N2 cost*")</w:t>
      </w:r>
    </w:p>
    <w:p w14:paraId="3A9B57B1" w14:textId="77777777" w:rsidR="00421158" w:rsidRDefault="00421158" w:rsidP="00A87D19"/>
    <w:sectPr w:rsidR="004211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A3A7D"/>
    <w:multiLevelType w:val="hybridMultilevel"/>
    <w:tmpl w:val="73144BA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515CF1"/>
    <w:multiLevelType w:val="hybridMultilevel"/>
    <w:tmpl w:val="7A7418D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DB51C7"/>
    <w:multiLevelType w:val="hybridMultilevel"/>
    <w:tmpl w:val="7A7418D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C66B61"/>
    <w:multiLevelType w:val="hybridMultilevel"/>
    <w:tmpl w:val="6F4E9C80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42D5316"/>
    <w:multiLevelType w:val="hybridMultilevel"/>
    <w:tmpl w:val="73144BA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3F1055"/>
    <w:multiLevelType w:val="hybridMultilevel"/>
    <w:tmpl w:val="7A7418D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D7110D"/>
    <w:multiLevelType w:val="hybridMultilevel"/>
    <w:tmpl w:val="C75CBB9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889"/>
    <w:rsid w:val="000F0BDB"/>
    <w:rsid w:val="001D7DA7"/>
    <w:rsid w:val="001E2AF8"/>
    <w:rsid w:val="00267CB6"/>
    <w:rsid w:val="003137CB"/>
    <w:rsid w:val="003A79DE"/>
    <w:rsid w:val="00421158"/>
    <w:rsid w:val="00474889"/>
    <w:rsid w:val="00526AA6"/>
    <w:rsid w:val="005E16BC"/>
    <w:rsid w:val="00657C76"/>
    <w:rsid w:val="00675AAF"/>
    <w:rsid w:val="00686EE5"/>
    <w:rsid w:val="006876DE"/>
    <w:rsid w:val="006D77A3"/>
    <w:rsid w:val="006E0D5F"/>
    <w:rsid w:val="006F72AC"/>
    <w:rsid w:val="007A0F48"/>
    <w:rsid w:val="007D260E"/>
    <w:rsid w:val="008C1B58"/>
    <w:rsid w:val="009D0B89"/>
    <w:rsid w:val="009E2447"/>
    <w:rsid w:val="009F120B"/>
    <w:rsid w:val="00A87D19"/>
    <w:rsid w:val="00AD4A08"/>
    <w:rsid w:val="00B96120"/>
    <w:rsid w:val="00BA3B9D"/>
    <w:rsid w:val="00BC0BC0"/>
    <w:rsid w:val="00C06D08"/>
    <w:rsid w:val="00C16F1E"/>
    <w:rsid w:val="00D603FD"/>
    <w:rsid w:val="00D85C45"/>
    <w:rsid w:val="00DA1080"/>
    <w:rsid w:val="00E0442E"/>
    <w:rsid w:val="00E70A71"/>
    <w:rsid w:val="00E964C2"/>
    <w:rsid w:val="00F04262"/>
    <w:rsid w:val="00FA3A58"/>
    <w:rsid w:val="00FF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9C824"/>
  <w15:chartTrackingRefBased/>
  <w15:docId w15:val="{24567133-6237-422E-9A27-C1701182D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748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4889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47488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6E0D5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67C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67CB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67CB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A3B9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A3B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73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rance Simon</dc:creator>
  <cp:keywords/>
  <dc:description/>
  <cp:lastModifiedBy>Simon Lafrance</cp:lastModifiedBy>
  <cp:revision>2</cp:revision>
  <dcterms:created xsi:type="dcterms:W3CDTF">2021-06-25T21:17:00Z</dcterms:created>
  <dcterms:modified xsi:type="dcterms:W3CDTF">2021-06-25T21:17:00Z</dcterms:modified>
</cp:coreProperties>
</file>